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50968" w14:textId="6B8AB34F" w:rsidR="00B741CF" w:rsidRDefault="00B741CF" w:rsidP="00B741CF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B741CF">
        <w:rPr>
          <w:rFonts w:ascii="Times New Roman" w:eastAsia="Times New Roman" w:hAnsi="Times New Roman" w:cs="Times New Roman"/>
          <w:color w:val="000000"/>
          <w:lang w:eastAsia="en-GB"/>
        </w:rPr>
        <w:t>Supplementary Table 1: Summary of experiments performed</w:t>
      </w:r>
    </w:p>
    <w:p w14:paraId="430DD895" w14:textId="77777777" w:rsidR="009143C0" w:rsidRPr="00B741CF" w:rsidRDefault="009143C0" w:rsidP="00B741CF">
      <w:pPr>
        <w:rPr>
          <w:rFonts w:ascii="Times New Roman" w:eastAsia="Times New Roman" w:hAnsi="Times New Roman" w:cs="Times New Roman"/>
          <w:lang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3"/>
        <w:gridCol w:w="1111"/>
        <w:gridCol w:w="734"/>
        <w:gridCol w:w="986"/>
        <w:gridCol w:w="400"/>
        <w:gridCol w:w="400"/>
        <w:gridCol w:w="400"/>
        <w:gridCol w:w="400"/>
        <w:gridCol w:w="400"/>
        <w:gridCol w:w="400"/>
        <w:gridCol w:w="2142"/>
      </w:tblGrid>
      <w:tr w:rsidR="00B741CF" w:rsidRPr="00B741CF" w14:paraId="2A7A188C" w14:textId="77777777" w:rsidTr="00B741CF">
        <w:trPr>
          <w:trHeight w:val="345"/>
        </w:trPr>
        <w:tc>
          <w:tcPr>
            <w:tcW w:w="0" w:type="auto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6BF8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eriment information</w:t>
            </w:r>
          </w:p>
        </w:tc>
        <w:tc>
          <w:tcPr>
            <w:tcW w:w="0" w:type="auto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CFB68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eriment sample sizes </w:t>
            </w:r>
          </w:p>
          <w:p w14:paraId="3F9B24C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number of larvae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DB84F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7DF4916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clusions during analysis</w:t>
            </w:r>
          </w:p>
        </w:tc>
      </w:tr>
      <w:tr w:rsidR="00B741CF" w:rsidRPr="00B741CF" w14:paraId="6D26EF69" w14:textId="77777777" w:rsidTr="00B741CF">
        <w:trPr>
          <w:trHeight w:val="3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C725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sa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AAE3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A92E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28BB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lt Conc.</w:t>
            </w:r>
          </w:p>
          <w:p w14:paraId="4AE70FF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mM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BABA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D4FF5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5302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5502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128B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4873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C5324A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741CF" w:rsidRPr="00B741CF" w14:paraId="10B4E236" w14:textId="77777777" w:rsidTr="00B741CF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BB87A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ght-Dark</w:t>
            </w:r>
          </w:p>
          <w:p w14:paraId="7A4F085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0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F340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B4B9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03E1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2AEED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8A86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2825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0140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D667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11B8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AEA2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243CC365" w14:textId="77777777" w:rsidTr="00B741CF"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56EC84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BC2E96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5417E6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25792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548D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7977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AA731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D2DE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7429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1CFB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9FF1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0BD36DD9" w14:textId="77777777" w:rsidTr="00B741CF">
        <w:trPr>
          <w:trHeight w:val="4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0B496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BCAF7D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A535CF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0E398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1455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DB98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1430B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E865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3D27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FD7DB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D8E2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7D165294" w14:textId="77777777" w:rsidTr="00B741CF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29E51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ght-Dark</w:t>
            </w:r>
          </w:p>
          <w:p w14:paraId="6746733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40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F6A0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ong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3BFA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ED129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FBE7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9D1B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00D9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609B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04DD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6CAB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C466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741CF" w:rsidRPr="00B741CF" w14:paraId="6EE34880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6B048E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9AA11E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23B419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0DF6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472E5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A654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B1C5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A47F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C8725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7BE7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B19D1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741CF" w:rsidRPr="00B741CF" w14:paraId="4F6602C6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61409A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F80F37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C7E75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C214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655C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6504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1524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D91D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15D4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3EA5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9125D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7D612C1B" w14:textId="77777777" w:rsidTr="00B741CF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8532F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ght-Dark</w:t>
            </w:r>
          </w:p>
          <w:p w14:paraId="6C00B05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0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A543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ECFE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B853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3AD1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4E23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81A8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F454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1752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85A7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4983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2514729F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E600BF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B75974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EFAE94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92BE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E6D38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CBC6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397C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26C2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3C239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DD7E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C1A64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0B3343EE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DF12A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99A2F7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0D94E0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5499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4F53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FB38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6B0D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9D79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0359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3A54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7CDE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5094EC39" w14:textId="77777777" w:rsidTr="00B741CF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1C49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ight-Dark</w:t>
            </w:r>
          </w:p>
          <w:p w14:paraId="4C9FF1D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80%)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D407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ong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EBEA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956AC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D56A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1940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921E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6236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8549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23DE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ED74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4FBD5A60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371A19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F137A7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F0E434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6F4CE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5DB4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96CA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A68A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CF58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329D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9A82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4A1B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1FA717AD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40EDBE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D55D6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02B4FB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E5CA8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97E34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F7F2A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4461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A2736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2A22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329D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E963D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323AA13A" w14:textId="77777777" w:rsidTr="00B741CF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41E0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leep / Locomo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054F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ong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7AB6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480A1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8666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C767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9D4B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81C19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C097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48EC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6FD2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67EE5CEC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4802AB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9B105E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CFD379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07D0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97EF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88824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BA32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E1D0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D636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FC0F0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A90B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B741CF" w:rsidRPr="00B741CF" w14:paraId="4BD1C890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6FBC9A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A324E1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CAA9C7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FE93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1FBF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BA2D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3253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8691C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37C5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6423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80B2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2569F0AF" w14:textId="77777777" w:rsidTr="00B741CF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828E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eding</w:t>
            </w:r>
          </w:p>
          <w:p w14:paraId="36154782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5252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ut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4F750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A67C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C71B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388A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EE66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90FE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82C8C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D9AA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02545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18DBC912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433F11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D752AE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8BBF71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C30F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012B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A777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584D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614E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DCCB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39C0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511E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60861C5C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BD7355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FE5BC4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1370E1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DE392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4AAE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DFA7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5ECC9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DBDED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11FC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D9D5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9F05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55793399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FADEB3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3E3460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6BF4F4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A129A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8C76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6E0C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39559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60C9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6CCC0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D588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A9CA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15C6E51A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BD4881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93411F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362E4F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B63B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4C52B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0E396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C249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4935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54C6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085B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46EB8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6727E085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4FD35E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6C641D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497165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006C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01CD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4022C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82F3A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917F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94C9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B885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D9F20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49F44BA2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DD3BA2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45B694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A280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D78D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F1BF1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C163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C2AF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A404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00636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2DD3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E06B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53D52450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0665AF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77D0A0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B7319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B724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BF2B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CB706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33CE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3AFC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5B1A9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70C2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95DE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237A5D8A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DEFB63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5ED524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238730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636B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E1B7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0904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BCAC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AF567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3E33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0E80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5365F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609D335B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633733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495E9F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BFAAFD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F92B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7C3D9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38BC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6BE9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6A8A8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508D6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4D324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8FD9A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1E41B0A6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C80E8B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E28DDC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926EF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77BE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87DD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7195A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86DFA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E645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CBF5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6377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B950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2AE6FB07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228820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CD19D4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64AA91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03A4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8286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1FDB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FEFB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CE26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7555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22AC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0AA6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2AD938BE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916CD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2CBFD0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78CD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c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20A5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02778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B149E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D933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B56C7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0ECFA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0D28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A040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76667549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628D57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D524E9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F5E479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ACA0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540B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1767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2A8AF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2240D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E051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5474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7C2A1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560D3F0D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AE6AAD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3F641C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F06A47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9F30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DD14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15F71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27B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2AD9F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8ADB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C854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1685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77CDD311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38C750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32FFC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94D446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079D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F030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D4CA4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228B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0E38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E56CDC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E245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3FC95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3B925A3F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272598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D9F9C8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504505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4C91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 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52CC4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73624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8D6D1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9F19F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325CA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D9E2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95FF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4713E606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9CF77A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CF064C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315890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1F8D0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294D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5F99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3FF4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4105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3CE7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59F6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0EDE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6AC07514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6C60F9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D126C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longe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9262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8ED0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38DC24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1FAF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59DC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4048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DE82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04D2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DA0D9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404FF6C6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586EB5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9C0BEA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81FB15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8A1DD6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A75FFB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9CD5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856E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5BC2B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B14D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C6FAD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51052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B741CF" w:rsidRPr="00B741CF" w14:paraId="2C2D8911" w14:textId="77777777" w:rsidTr="00B741CF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BAF3BA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2512B1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4AEE42" w14:textId="77777777" w:rsidR="00B741CF" w:rsidRPr="00B741CF" w:rsidRDefault="00B741CF" w:rsidP="00B741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351A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FB73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40953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06A147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65D878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2E2580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6151EE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0D44F" w14:textId="77777777" w:rsidR="00B741CF" w:rsidRPr="00B741CF" w:rsidRDefault="00B741CF" w:rsidP="00B741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74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396E2B3B" w14:textId="77777777" w:rsidR="005B6E41" w:rsidRPr="00645CB4" w:rsidRDefault="005B6E41" w:rsidP="00645CB4"/>
    <w:sectPr w:rsidR="005B6E41" w:rsidRPr="00645C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5F4"/>
    <w:rsid w:val="00497CDE"/>
    <w:rsid w:val="005B6E41"/>
    <w:rsid w:val="00645CB4"/>
    <w:rsid w:val="009074DE"/>
    <w:rsid w:val="009143C0"/>
    <w:rsid w:val="00AA25F4"/>
    <w:rsid w:val="00B02405"/>
    <w:rsid w:val="00B1555E"/>
    <w:rsid w:val="00B741CF"/>
    <w:rsid w:val="00BF2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DA592"/>
  <w15:chartTrackingRefBased/>
  <w15:docId w15:val="{C60D33A7-C652-6540-905F-811731671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7CD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6</Words>
  <Characters>1090</Characters>
  <Application>Microsoft Office Word</Application>
  <DocSecurity>0</DocSecurity>
  <Lines>33</Lines>
  <Paragraphs>18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Lei WEE</dc:creator>
  <cp:keywords/>
  <dc:description/>
  <cp:lastModifiedBy>Caroline Lei WEE</cp:lastModifiedBy>
  <cp:revision>7</cp:revision>
  <dcterms:created xsi:type="dcterms:W3CDTF">2022-04-26T06:09:00Z</dcterms:created>
  <dcterms:modified xsi:type="dcterms:W3CDTF">2022-04-28T08:02:00Z</dcterms:modified>
</cp:coreProperties>
</file>